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E058B" w14:textId="77777777" w:rsidR="00C34649" w:rsidRPr="004C06B2" w:rsidRDefault="00C34649" w:rsidP="00C34649">
      <w:pPr>
        <w:spacing w:line="360" w:lineRule="auto"/>
        <w:rPr>
          <w:rFonts w:ascii="Times New Roman" w:hAnsi="Times New Roman" w:cs="Times New Roman"/>
          <w:sz w:val="24"/>
        </w:rPr>
      </w:pPr>
      <w:r w:rsidRPr="00AD0DC5">
        <w:rPr>
          <w:rFonts w:ascii="Times New Roman" w:hAnsi="Times New Roman" w:cs="Times New Roman" w:hint="eastAsia"/>
          <w:b/>
          <w:bCs/>
          <w:kern w:val="0"/>
          <w:sz w:val="24"/>
        </w:rPr>
        <w:t>S</w:t>
      </w:r>
      <w:r w:rsidRPr="00AD0DC5">
        <w:rPr>
          <w:rFonts w:ascii="Times New Roman" w:hAnsi="Times New Roman" w:cs="Times New Roman"/>
          <w:b/>
          <w:bCs/>
          <w:kern w:val="0"/>
          <w:sz w:val="24"/>
        </w:rPr>
        <w:t xml:space="preserve">upporting Table </w:t>
      </w:r>
      <w:r>
        <w:rPr>
          <w:rFonts w:ascii="Times New Roman" w:hAnsi="Times New Roman" w:cs="Times New Roman"/>
          <w:b/>
          <w:bCs/>
          <w:kern w:val="0"/>
          <w:sz w:val="24"/>
        </w:rPr>
        <w:t>2</w:t>
      </w:r>
      <w:r>
        <w:rPr>
          <w:rFonts w:ascii="Times New Roman" w:hAnsi="Times New Roman" w:cs="Times New Roman"/>
          <w:kern w:val="0"/>
          <w:sz w:val="24"/>
        </w:rPr>
        <w:t>. Antibodies used in the present study.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842"/>
        <w:gridCol w:w="3261"/>
      </w:tblGrid>
      <w:tr w:rsidR="00CB6722" w:rsidRPr="00694B4E" w14:paraId="28495B30" w14:textId="77777777" w:rsidTr="00694B4E">
        <w:trPr>
          <w:trHeight w:val="43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6D8F06" w14:textId="14E174A8" w:rsidR="00CB6722" w:rsidRPr="00694B4E" w:rsidRDefault="00CB6722" w:rsidP="0045339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/>
                <w:szCs w:val="21"/>
              </w:rPr>
              <w:t>Protei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1489BC" w14:textId="203C5221" w:rsidR="00CB6722" w:rsidRPr="00694B4E" w:rsidRDefault="00CB6722" w:rsidP="0045339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694B4E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F4BFBF" w14:textId="3E415C2B" w:rsidR="00CB6722" w:rsidRPr="00694B4E" w:rsidRDefault="00CB6722" w:rsidP="00C914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6CE30C" w14:textId="6105B43A" w:rsidR="00CB6722" w:rsidRPr="00694B4E" w:rsidRDefault="00CB6722" w:rsidP="00694B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31EC77" w14:textId="39AF0F20" w:rsidR="00CB6722" w:rsidRPr="00694B4E" w:rsidRDefault="00CB6722" w:rsidP="002725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/>
                <w:szCs w:val="21"/>
              </w:rPr>
              <w:t>Product code</w:t>
            </w:r>
          </w:p>
        </w:tc>
      </w:tr>
      <w:tr w:rsidR="00CB6722" w:rsidRPr="00694B4E" w14:paraId="56A99677" w14:textId="77777777" w:rsidTr="00694B4E">
        <w:trPr>
          <w:trHeight w:val="43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4CEF3A" w14:textId="5663F029" w:rsidR="00CB6722" w:rsidRPr="00694B4E" w:rsidRDefault="00CB6722" w:rsidP="0045339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694B4E">
              <w:rPr>
                <w:rFonts w:ascii="Times New Roman" w:hAnsi="Times New Roman" w:cs="Times New Roman"/>
                <w:szCs w:val="21"/>
              </w:rPr>
              <w:t>E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8252E6" w14:textId="577A52FD" w:rsidR="00CB6722" w:rsidRPr="00694B4E" w:rsidRDefault="00CB6722" w:rsidP="0045339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94B4E">
              <w:rPr>
                <w:rFonts w:ascii="Times New Roman" w:hAnsi="Times New Roman" w:cs="Times New Roman"/>
                <w:szCs w:val="21"/>
              </w:rPr>
              <w:t>:20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B2F854" w14:textId="6345135B" w:rsidR="00CB6722" w:rsidRPr="00694B4E" w:rsidRDefault="00CB6722" w:rsidP="00C914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94B4E">
              <w:rPr>
                <w:rFonts w:ascii="Times New Roman" w:hAnsi="Times New Roman" w:cs="Times New Roman"/>
                <w:szCs w:val="21"/>
              </w:rPr>
              <w:t>:20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ED7FE4" w14:textId="61B9418A" w:rsidR="00CB6722" w:rsidRPr="00694B4E" w:rsidRDefault="00CB6722" w:rsidP="00694B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94B4E">
              <w:rPr>
                <w:rFonts w:ascii="Times New Roman" w:hAnsi="Times New Roman" w:cs="Times New Roman"/>
                <w:szCs w:val="21"/>
              </w:rPr>
              <w:t>abbit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D00DAD" w14:textId="2C888447" w:rsidR="00CB6722" w:rsidRPr="00694B4E" w:rsidRDefault="00694B4E" w:rsidP="002725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CB6722" w:rsidRPr="00694B4E">
              <w:rPr>
                <w:rFonts w:ascii="Times New Roman" w:hAnsi="Times New Roman" w:cs="Times New Roman"/>
                <w:szCs w:val="21"/>
              </w:rPr>
              <w:t>bcam, ab191060</w:t>
            </w:r>
          </w:p>
        </w:tc>
      </w:tr>
      <w:tr w:rsidR="00CB6722" w:rsidRPr="00694B4E" w14:paraId="12055043" w14:textId="77777777" w:rsidTr="00694B4E">
        <w:trPr>
          <w:trHeight w:val="4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BFEA1" w14:textId="45745488" w:rsidR="00CB6722" w:rsidRPr="00694B4E" w:rsidRDefault="00CB6722" w:rsidP="0045339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694B4E">
              <w:rPr>
                <w:rFonts w:ascii="Times New Roman" w:hAnsi="Times New Roman" w:cs="Times New Roman"/>
                <w:szCs w:val="21"/>
              </w:rPr>
              <w:t>i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43730" w14:textId="1ADBC671" w:rsidR="00CB6722" w:rsidRPr="00694B4E" w:rsidRDefault="00CB6722" w:rsidP="0045339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5F7F7" w14:textId="4B5F7A10" w:rsidR="00CB6722" w:rsidRPr="00694B4E" w:rsidRDefault="00CB6722" w:rsidP="00C914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/>
                <w:szCs w:val="21"/>
              </w:rPr>
              <w:t>1:2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69C2B" w14:textId="4AD9F45C" w:rsidR="00CB6722" w:rsidRPr="00694B4E" w:rsidRDefault="00CB6722" w:rsidP="00694B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94B4E">
              <w:rPr>
                <w:rFonts w:ascii="Times New Roman" w:hAnsi="Times New Roman" w:cs="Times New Roman"/>
                <w:szCs w:val="21"/>
              </w:rPr>
              <w:t>abbi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7FC42" w14:textId="44796B01" w:rsidR="00CB6722" w:rsidRPr="00694B4E" w:rsidRDefault="00694B4E" w:rsidP="002725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, ab16667</w:t>
            </w:r>
          </w:p>
        </w:tc>
      </w:tr>
      <w:tr w:rsidR="00CB6722" w:rsidRPr="00694B4E" w14:paraId="158E8941" w14:textId="77777777" w:rsidTr="00694B4E">
        <w:trPr>
          <w:trHeight w:val="4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89D85" w14:textId="52020D58" w:rsidR="00CB6722" w:rsidRPr="00694B4E" w:rsidRDefault="00483C1D" w:rsidP="0045339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/>
                <w:szCs w:val="21"/>
              </w:rPr>
              <w:t>E-cadherin</w:t>
            </w:r>
            <w:r w:rsidR="00CB6722" w:rsidRPr="00694B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70E4DD79" w14:textId="60F5223A" w:rsidR="00CB6722" w:rsidRPr="00694B4E" w:rsidRDefault="00483C1D" w:rsidP="0045339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694B4E">
              <w:rPr>
                <w:rFonts w:ascii="Times New Roman" w:hAnsi="Times New Roman" w:cs="Times New Roman"/>
                <w:szCs w:val="21"/>
              </w:rPr>
              <w:t>imen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D53C7" w14:textId="34A00E18" w:rsidR="00CB6722" w:rsidRPr="00694B4E" w:rsidRDefault="00CB6722" w:rsidP="0045339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/>
                <w:szCs w:val="21"/>
              </w:rPr>
              <w:t>1:1000</w:t>
            </w:r>
            <w:r w:rsidRPr="00694B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17116192" w14:textId="22C1A9B7" w:rsidR="00CB6722" w:rsidRPr="00694B4E" w:rsidRDefault="00CB6722" w:rsidP="0045339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3533A" w14:textId="38AE830D" w:rsidR="00CB6722" w:rsidRPr="00694B4E" w:rsidRDefault="00CB6722" w:rsidP="00C914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/>
                <w:szCs w:val="21"/>
              </w:rPr>
              <w:t>1:400</w:t>
            </w:r>
          </w:p>
          <w:p w14:paraId="10D8E633" w14:textId="5A3F994C" w:rsidR="00CB6722" w:rsidRPr="00694B4E" w:rsidRDefault="00CB6722" w:rsidP="00C914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/>
                <w:szCs w:val="21"/>
              </w:rPr>
              <w:t>1:2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27D99" w14:textId="2C12E386" w:rsidR="00CB6722" w:rsidRPr="00694B4E" w:rsidRDefault="00CB6722" w:rsidP="00694B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94B4E">
              <w:rPr>
                <w:rFonts w:ascii="Times New Roman" w:hAnsi="Times New Roman" w:cs="Times New Roman"/>
                <w:szCs w:val="21"/>
              </w:rPr>
              <w:t>abbit</w:t>
            </w:r>
          </w:p>
          <w:p w14:paraId="6C03E2EE" w14:textId="1A9684E2" w:rsidR="00CB6722" w:rsidRPr="00694B4E" w:rsidRDefault="00CB6722" w:rsidP="00694B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94B4E">
              <w:rPr>
                <w:rFonts w:ascii="Times New Roman" w:hAnsi="Times New Roman" w:cs="Times New Roman"/>
                <w:szCs w:val="21"/>
              </w:rPr>
              <w:t>abbi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C0097" w14:textId="77777777" w:rsidR="00CB6722" w:rsidRDefault="00694B4E" w:rsidP="002725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 Signaling Technology, #3195</w:t>
            </w:r>
          </w:p>
          <w:p w14:paraId="7C2AEB37" w14:textId="291DD254" w:rsidR="00694B4E" w:rsidRPr="00694B4E" w:rsidRDefault="00694B4E" w:rsidP="002725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 Signaling Technology, #5741</w:t>
            </w:r>
          </w:p>
        </w:tc>
      </w:tr>
      <w:tr w:rsidR="00CB6722" w:rsidRPr="00694B4E" w14:paraId="1FC97C6A" w14:textId="77777777" w:rsidTr="00694B4E">
        <w:trPr>
          <w:trHeight w:val="4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3CE17" w14:textId="3139C723" w:rsidR="00CB6722" w:rsidRPr="00694B4E" w:rsidRDefault="00483C1D" w:rsidP="0045339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40"/>
            <w:r w:rsidRPr="00694B4E">
              <w:rPr>
                <w:rFonts w:ascii="Times New Roman" w:hAnsi="Times New Roman" w:cs="Times New Roman"/>
                <w:szCs w:val="21"/>
              </w:rPr>
              <w:t>NF-</w:t>
            </w:r>
            <w:proofErr w:type="spellStart"/>
            <w:r w:rsidRPr="00694B4E">
              <w:rPr>
                <w:rFonts w:ascii="Times New Roman" w:hAnsi="Times New Roman" w:cs="Times New Roman"/>
                <w:szCs w:val="21"/>
              </w:rPr>
              <w:t>κB</w:t>
            </w:r>
            <w:bookmarkEnd w:id="0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61AB3" w14:textId="482BBCEF" w:rsidR="00CB6722" w:rsidRPr="00694B4E" w:rsidRDefault="00CB6722" w:rsidP="0045339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B36C4" w14:textId="0781820B" w:rsidR="00CB6722" w:rsidRPr="00694B4E" w:rsidRDefault="00CB6722" w:rsidP="00C914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0F310" w14:textId="64B03CD6" w:rsidR="00CB6722" w:rsidRPr="00694B4E" w:rsidRDefault="00CB6722" w:rsidP="00694B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94B4E">
              <w:rPr>
                <w:rFonts w:ascii="Times New Roman" w:hAnsi="Times New Roman" w:cs="Times New Roman"/>
                <w:szCs w:val="21"/>
              </w:rPr>
              <w:t>abbi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71690" w14:textId="271607C4" w:rsidR="00CB6722" w:rsidRPr="00694B4E" w:rsidRDefault="00694B4E" w:rsidP="002725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, ab32536</w:t>
            </w:r>
          </w:p>
        </w:tc>
      </w:tr>
      <w:tr w:rsidR="00CB6722" w:rsidRPr="00694B4E" w14:paraId="13EBFA33" w14:textId="77777777" w:rsidTr="00694B4E">
        <w:trPr>
          <w:trHeight w:val="4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6A9C8" w14:textId="7BEBEB9D" w:rsidR="00CB6722" w:rsidRPr="00694B4E" w:rsidRDefault="00483C1D" w:rsidP="0045339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94B4E">
              <w:rPr>
                <w:rFonts w:ascii="Times New Roman" w:hAnsi="Times New Roman" w:cs="Times New Roman"/>
                <w:szCs w:val="21"/>
              </w:rPr>
              <w:t>- NF-</w:t>
            </w:r>
            <w:proofErr w:type="spellStart"/>
            <w:r w:rsidRPr="00694B4E">
              <w:rPr>
                <w:rFonts w:ascii="Times New Roman" w:hAnsi="Times New Roman" w:cs="Times New Roman"/>
                <w:szCs w:val="21"/>
              </w:rPr>
              <w:t>κ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C04C4" w14:textId="79DDF34A" w:rsidR="00CB6722" w:rsidRPr="00694B4E" w:rsidRDefault="00CB6722" w:rsidP="0045339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FCC5D" w14:textId="0E099398" w:rsidR="00CB6722" w:rsidRPr="00694B4E" w:rsidRDefault="00CB6722" w:rsidP="00C914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FDAAE" w14:textId="1D6394C2" w:rsidR="00CB6722" w:rsidRPr="00694B4E" w:rsidRDefault="00CB6722" w:rsidP="00694B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94B4E">
              <w:rPr>
                <w:rFonts w:ascii="Times New Roman" w:hAnsi="Times New Roman" w:cs="Times New Roman"/>
                <w:szCs w:val="21"/>
              </w:rPr>
              <w:t>abbi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E9376" w14:textId="0BA4BBBA" w:rsidR="00CB6722" w:rsidRPr="00694B4E" w:rsidRDefault="00694B4E" w:rsidP="002725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 Signaling Technology, #3033</w:t>
            </w:r>
          </w:p>
        </w:tc>
      </w:tr>
      <w:tr w:rsidR="00CB6722" w:rsidRPr="00694B4E" w14:paraId="7E283A01" w14:textId="77777777" w:rsidTr="00694B4E">
        <w:trPr>
          <w:trHeight w:val="44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69199C" w14:textId="45BA35BF" w:rsidR="00CB6722" w:rsidRPr="00694B4E" w:rsidRDefault="00483C1D" w:rsidP="0045339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694B4E">
              <w:rPr>
                <w:rFonts w:ascii="Times New Roman" w:hAnsi="Times New Roman" w:cs="Times New Roman"/>
                <w:szCs w:val="21"/>
              </w:rPr>
              <w:t>APD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084552" w14:textId="6345BD89" w:rsidR="00CB6722" w:rsidRPr="00694B4E" w:rsidRDefault="00CB6722" w:rsidP="0045339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5837D9" w14:textId="7D972DD3" w:rsidR="00CB6722" w:rsidRPr="00694B4E" w:rsidRDefault="00CB6722" w:rsidP="00C914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63709A" w14:textId="41469441" w:rsidR="00CB6722" w:rsidRPr="00694B4E" w:rsidRDefault="00CB6722" w:rsidP="00694B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4B4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94B4E">
              <w:rPr>
                <w:rFonts w:ascii="Times New Roman" w:hAnsi="Times New Roman" w:cs="Times New Roman"/>
                <w:szCs w:val="21"/>
              </w:rPr>
              <w:t>abbit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888377" w14:textId="7A94D557" w:rsidR="00CB6722" w:rsidRPr="00694B4E" w:rsidRDefault="00694B4E" w:rsidP="002725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 Signaling Technology, #5174</w:t>
            </w:r>
          </w:p>
        </w:tc>
      </w:tr>
    </w:tbl>
    <w:p w14:paraId="7B4B8529" w14:textId="77777777" w:rsidR="0040129D" w:rsidRDefault="0040129D"/>
    <w:sectPr w:rsidR="004012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97CBA" w14:textId="77777777" w:rsidR="009F476F" w:rsidRDefault="009F476F" w:rsidP="00187040">
      <w:r>
        <w:separator/>
      </w:r>
    </w:p>
  </w:endnote>
  <w:endnote w:type="continuationSeparator" w:id="0">
    <w:p w14:paraId="1DCA2D4E" w14:textId="77777777" w:rsidR="009F476F" w:rsidRDefault="009F476F" w:rsidP="00187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5CF69" w14:textId="77777777" w:rsidR="009F476F" w:rsidRDefault="009F476F" w:rsidP="00187040">
      <w:r>
        <w:separator/>
      </w:r>
    </w:p>
  </w:footnote>
  <w:footnote w:type="continuationSeparator" w:id="0">
    <w:p w14:paraId="6F219A80" w14:textId="77777777" w:rsidR="009F476F" w:rsidRDefault="009F476F" w:rsidP="001870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29D"/>
    <w:rsid w:val="00075CBF"/>
    <w:rsid w:val="00187040"/>
    <w:rsid w:val="00195864"/>
    <w:rsid w:val="002725C9"/>
    <w:rsid w:val="003F3784"/>
    <w:rsid w:val="0040129D"/>
    <w:rsid w:val="00483C1D"/>
    <w:rsid w:val="004B1684"/>
    <w:rsid w:val="004E4370"/>
    <w:rsid w:val="004E7EFD"/>
    <w:rsid w:val="005A64B7"/>
    <w:rsid w:val="005B5614"/>
    <w:rsid w:val="00686A62"/>
    <w:rsid w:val="00694B4E"/>
    <w:rsid w:val="006C39DD"/>
    <w:rsid w:val="008230D1"/>
    <w:rsid w:val="00875E49"/>
    <w:rsid w:val="008C2C2D"/>
    <w:rsid w:val="008C7C9A"/>
    <w:rsid w:val="00931761"/>
    <w:rsid w:val="009F476F"/>
    <w:rsid w:val="00B569A6"/>
    <w:rsid w:val="00BA7D7A"/>
    <w:rsid w:val="00C34649"/>
    <w:rsid w:val="00C8225B"/>
    <w:rsid w:val="00C91494"/>
    <w:rsid w:val="00CB375F"/>
    <w:rsid w:val="00CB6722"/>
    <w:rsid w:val="00D25857"/>
    <w:rsid w:val="00D369A6"/>
    <w:rsid w:val="00D9683E"/>
    <w:rsid w:val="00E47D2D"/>
    <w:rsid w:val="00E504FA"/>
    <w:rsid w:val="00E60487"/>
    <w:rsid w:val="00E829C4"/>
    <w:rsid w:val="00F25887"/>
    <w:rsid w:val="00F3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5E76954"/>
  <w15:chartTrackingRefBased/>
  <w15:docId w15:val="{DE41D532-6D9E-4BBF-A8B8-40C3D54E5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040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70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70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70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70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周 丁</dc:creator>
  <cp:keywords/>
  <dc:description/>
  <cp:lastModifiedBy>Naimeng Liu</cp:lastModifiedBy>
  <cp:revision>12</cp:revision>
  <dcterms:created xsi:type="dcterms:W3CDTF">2020-01-06T03:13:00Z</dcterms:created>
  <dcterms:modified xsi:type="dcterms:W3CDTF">2021-06-21T08:49:00Z</dcterms:modified>
</cp:coreProperties>
</file>